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BF45B7" w14:textId="52E7916D" w:rsidR="00514355" w:rsidRPr="00160F67" w:rsidRDefault="00514355" w:rsidP="00514355">
      <w:pPr>
        <w:jc w:val="center"/>
        <w:rPr>
          <w:rFonts w:ascii="Times New Roman" w:hAnsi="Times New Roman" w:cs="Times New Roman"/>
        </w:rPr>
      </w:pPr>
      <w:r w:rsidRPr="00160F67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/>
        </w:rPr>
        <w:t>1</w:t>
      </w:r>
      <w:r w:rsidRPr="000E03C2">
        <w:rPr>
          <w:rFonts w:ascii="Times New Roman" w:hAnsi="Times New Roman" w:cs="Times New Roman"/>
        </w:rPr>
        <w:t xml:space="preserve"> Univariate Cox regression analysis </w:t>
      </w:r>
      <w:r>
        <w:rPr>
          <w:rFonts w:ascii="Times New Roman" w:hAnsi="Times New Roman" w:cs="Times New Roman"/>
        </w:rPr>
        <w:t xml:space="preserve">to </w:t>
      </w:r>
      <w:r w:rsidRPr="000E03C2">
        <w:rPr>
          <w:rFonts w:ascii="Times New Roman" w:hAnsi="Times New Roman" w:cs="Times New Roman"/>
        </w:rPr>
        <w:t>identif</w:t>
      </w:r>
      <w:r>
        <w:rPr>
          <w:rFonts w:ascii="Times New Roman" w:hAnsi="Times New Roman" w:cs="Times New Roman"/>
        </w:rPr>
        <w:t>y</w:t>
      </w:r>
      <w:r w:rsidRPr="000E03C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</w:t>
      </w:r>
      <w:r w:rsidRPr="00514355">
        <w:rPr>
          <w:rFonts w:ascii="Times New Roman" w:hAnsi="Times New Roman" w:cs="Times New Roman"/>
        </w:rPr>
        <w:t>rognosis related</w:t>
      </w:r>
      <w:r>
        <w:rPr>
          <w:rFonts w:ascii="Times New Roman" w:hAnsi="Times New Roman" w:cs="Times New Roman"/>
        </w:rPr>
        <w:t>-</w:t>
      </w:r>
      <w:bookmarkStart w:id="0" w:name="_GoBack"/>
      <w:bookmarkEnd w:id="0"/>
      <w:r w:rsidRPr="000E03C2">
        <w:rPr>
          <w:rFonts w:ascii="Times New Roman" w:hAnsi="Times New Roman" w:cs="Times New Roman"/>
        </w:rPr>
        <w:t xml:space="preserve">RBPs in the </w:t>
      </w:r>
      <w:r>
        <w:rPr>
          <w:rFonts w:ascii="Times New Roman" w:hAnsi="Times New Roman" w:cs="Times New Roman"/>
        </w:rPr>
        <w:t>TCGA</w:t>
      </w:r>
      <w:r w:rsidRPr="000E03C2">
        <w:rPr>
          <w:rFonts w:ascii="Times New Roman" w:hAnsi="Times New Roman" w:cs="Times New Roman"/>
        </w:rPr>
        <w:t xml:space="preserve"> dataset</w:t>
      </w:r>
    </w:p>
    <w:tbl>
      <w:tblPr>
        <w:tblpPr w:leftFromText="180" w:rightFromText="180" w:vertAnchor="page" w:horzAnchor="margin" w:tblpXSpec="center" w:tblpY="1921"/>
        <w:tblW w:w="6800" w:type="dxa"/>
        <w:tblLook w:val="04A0" w:firstRow="1" w:lastRow="0" w:firstColumn="1" w:lastColumn="0" w:noHBand="0" w:noVBand="1"/>
      </w:tblPr>
      <w:tblGrid>
        <w:gridCol w:w="1413"/>
        <w:gridCol w:w="850"/>
        <w:gridCol w:w="1418"/>
        <w:gridCol w:w="1276"/>
        <w:gridCol w:w="850"/>
        <w:gridCol w:w="993"/>
      </w:tblGrid>
      <w:tr w:rsidR="00514355" w:rsidRPr="001F3470" w14:paraId="2757AD18" w14:textId="77777777" w:rsidTr="009F7446">
        <w:trPr>
          <w:trHeight w:val="276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25646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1F347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47846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H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6DBCA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2"/>
              </w:rPr>
              <w:t>P</w:t>
            </w:r>
            <w:r w:rsidRPr="001F347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A9D5E" w14:textId="77777777" w:rsidR="00514355" w:rsidRPr="001F3470" w:rsidRDefault="00514355" w:rsidP="009F74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1F347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3CF7A" w14:textId="77777777" w:rsidR="00514355" w:rsidRPr="001F3470" w:rsidRDefault="00514355" w:rsidP="009F74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H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B5B3A" w14:textId="77777777" w:rsidR="00514355" w:rsidRPr="001F3470" w:rsidRDefault="00514355" w:rsidP="009F74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2"/>
              </w:rPr>
              <w:t>P</w:t>
            </w:r>
            <w:r w:rsidRPr="001F347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514355" w:rsidRPr="00160F67" w14:paraId="6CE060FC" w14:textId="77777777" w:rsidTr="009F7446">
        <w:trPr>
          <w:trHeight w:val="276"/>
        </w:trPr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83048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BNL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12DB3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2E2F4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B896396" w14:textId="77777777" w:rsidR="00514355" w:rsidRPr="00160F67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RPG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0BE4D21" w14:textId="77777777" w:rsidR="00514355" w:rsidRPr="00160F67" w:rsidRDefault="00514355" w:rsidP="009F7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FA1CA73" w14:textId="77777777" w:rsidR="00514355" w:rsidRPr="00160F67" w:rsidRDefault="00514355" w:rsidP="009F7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</w:t>
            </w:r>
          </w:p>
        </w:tc>
      </w:tr>
      <w:tr w:rsidR="00514355" w:rsidRPr="00160F67" w14:paraId="00F36BE5" w14:textId="77777777" w:rsidTr="009F7446">
        <w:trPr>
          <w:trHeight w:val="276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6F5A120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AD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3332F3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366486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276" w:type="dxa"/>
            <w:vAlign w:val="center"/>
          </w:tcPr>
          <w:p w14:paraId="14BB5721" w14:textId="77777777" w:rsidR="00514355" w:rsidRPr="00160F67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IF</w:t>
            </w:r>
          </w:p>
        </w:tc>
        <w:tc>
          <w:tcPr>
            <w:tcW w:w="850" w:type="dxa"/>
            <w:vAlign w:val="center"/>
          </w:tcPr>
          <w:p w14:paraId="720A3692" w14:textId="77777777" w:rsidR="00514355" w:rsidRPr="00160F67" w:rsidRDefault="00514355" w:rsidP="009F7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6</w:t>
            </w:r>
          </w:p>
        </w:tc>
        <w:tc>
          <w:tcPr>
            <w:tcW w:w="993" w:type="dxa"/>
            <w:vAlign w:val="center"/>
          </w:tcPr>
          <w:p w14:paraId="0CDC77FA" w14:textId="77777777" w:rsidR="00514355" w:rsidRPr="00160F67" w:rsidRDefault="00514355" w:rsidP="009F7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</w:t>
            </w:r>
          </w:p>
        </w:tc>
      </w:tr>
      <w:tr w:rsidR="00514355" w:rsidRPr="00160F67" w14:paraId="61585CE9" w14:textId="77777777" w:rsidTr="009F7446">
        <w:trPr>
          <w:trHeight w:val="276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57EDAE7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R2H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A097ED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F1336E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276" w:type="dxa"/>
            <w:vAlign w:val="center"/>
          </w:tcPr>
          <w:p w14:paraId="0D4EDA55" w14:textId="77777777" w:rsidR="00514355" w:rsidRPr="00160F67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ZH2</w:t>
            </w:r>
          </w:p>
        </w:tc>
        <w:tc>
          <w:tcPr>
            <w:tcW w:w="850" w:type="dxa"/>
            <w:vAlign w:val="center"/>
          </w:tcPr>
          <w:p w14:paraId="251A9A6A" w14:textId="77777777" w:rsidR="00514355" w:rsidRPr="00160F67" w:rsidRDefault="00514355" w:rsidP="009F7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4</w:t>
            </w:r>
          </w:p>
        </w:tc>
        <w:tc>
          <w:tcPr>
            <w:tcW w:w="993" w:type="dxa"/>
            <w:vAlign w:val="center"/>
          </w:tcPr>
          <w:p w14:paraId="08A29C71" w14:textId="77777777" w:rsidR="00514355" w:rsidRPr="00160F67" w:rsidRDefault="00514355" w:rsidP="009F7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</w:t>
            </w:r>
          </w:p>
        </w:tc>
      </w:tr>
      <w:tr w:rsidR="00514355" w:rsidRPr="00160F67" w14:paraId="44ABF8B7" w14:textId="77777777" w:rsidTr="009F7446">
        <w:trPr>
          <w:trHeight w:val="276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5F149E3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SM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AC4AE0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C1632B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276" w:type="dxa"/>
            <w:vAlign w:val="center"/>
          </w:tcPr>
          <w:p w14:paraId="560642C2" w14:textId="77777777" w:rsidR="00514355" w:rsidRPr="00160F67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M3</w:t>
            </w:r>
          </w:p>
        </w:tc>
        <w:tc>
          <w:tcPr>
            <w:tcW w:w="850" w:type="dxa"/>
            <w:vAlign w:val="center"/>
          </w:tcPr>
          <w:p w14:paraId="493BFA06" w14:textId="77777777" w:rsidR="00514355" w:rsidRPr="00160F67" w:rsidRDefault="00514355" w:rsidP="009F7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9</w:t>
            </w:r>
          </w:p>
        </w:tc>
        <w:tc>
          <w:tcPr>
            <w:tcW w:w="993" w:type="dxa"/>
            <w:vAlign w:val="center"/>
          </w:tcPr>
          <w:p w14:paraId="1CF38116" w14:textId="77777777" w:rsidR="00514355" w:rsidRPr="00160F67" w:rsidRDefault="00514355" w:rsidP="009F7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</w:t>
            </w:r>
          </w:p>
        </w:tc>
      </w:tr>
      <w:tr w:rsidR="00514355" w:rsidRPr="00160F67" w14:paraId="0327F343" w14:textId="77777777" w:rsidTr="009F7446">
        <w:trPr>
          <w:trHeight w:val="276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4716883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SM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C32FDF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106664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276" w:type="dxa"/>
            <w:vAlign w:val="center"/>
          </w:tcPr>
          <w:p w14:paraId="2434BEC8" w14:textId="77777777" w:rsidR="00514355" w:rsidRPr="00160F67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MT2A</w:t>
            </w:r>
          </w:p>
        </w:tc>
        <w:tc>
          <w:tcPr>
            <w:tcW w:w="850" w:type="dxa"/>
            <w:vAlign w:val="center"/>
          </w:tcPr>
          <w:p w14:paraId="1687B7D4" w14:textId="77777777" w:rsidR="00514355" w:rsidRPr="00160F67" w:rsidRDefault="00514355" w:rsidP="009F7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9</w:t>
            </w:r>
          </w:p>
        </w:tc>
        <w:tc>
          <w:tcPr>
            <w:tcW w:w="993" w:type="dxa"/>
            <w:vAlign w:val="center"/>
          </w:tcPr>
          <w:p w14:paraId="6FA40A31" w14:textId="77777777" w:rsidR="00514355" w:rsidRPr="00160F67" w:rsidRDefault="00514355" w:rsidP="009F7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</w:t>
            </w:r>
          </w:p>
        </w:tc>
      </w:tr>
      <w:tr w:rsidR="00514355" w:rsidRPr="00160F67" w14:paraId="280A060F" w14:textId="77777777" w:rsidTr="009F7446">
        <w:trPr>
          <w:trHeight w:val="276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EAC15C0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SF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CB3A60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8B3445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276" w:type="dxa"/>
            <w:vAlign w:val="center"/>
          </w:tcPr>
          <w:p w14:paraId="5460E1CE" w14:textId="77777777" w:rsidR="00514355" w:rsidRPr="00160F67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X55</w:t>
            </w:r>
          </w:p>
        </w:tc>
        <w:tc>
          <w:tcPr>
            <w:tcW w:w="850" w:type="dxa"/>
            <w:vAlign w:val="center"/>
          </w:tcPr>
          <w:p w14:paraId="23C37228" w14:textId="77777777" w:rsidR="00514355" w:rsidRPr="00160F67" w:rsidRDefault="00514355" w:rsidP="009F7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</w:t>
            </w:r>
          </w:p>
        </w:tc>
        <w:tc>
          <w:tcPr>
            <w:tcW w:w="993" w:type="dxa"/>
            <w:vAlign w:val="center"/>
          </w:tcPr>
          <w:p w14:paraId="1BFF3110" w14:textId="77777777" w:rsidR="00514355" w:rsidRPr="00160F67" w:rsidRDefault="00514355" w:rsidP="009F7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</w:t>
            </w:r>
          </w:p>
        </w:tc>
      </w:tr>
      <w:tr w:rsidR="00514355" w:rsidRPr="00160F67" w14:paraId="01C74EF3" w14:textId="77777777" w:rsidTr="009F7446">
        <w:trPr>
          <w:trHeight w:val="276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3973FB9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CCHC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74609D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49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AB6105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276" w:type="dxa"/>
            <w:vAlign w:val="center"/>
          </w:tcPr>
          <w:p w14:paraId="24B5CB91" w14:textId="77777777" w:rsidR="00514355" w:rsidRPr="00160F67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VA2</w:t>
            </w:r>
          </w:p>
        </w:tc>
        <w:tc>
          <w:tcPr>
            <w:tcW w:w="850" w:type="dxa"/>
            <w:vAlign w:val="center"/>
          </w:tcPr>
          <w:p w14:paraId="6D4F4FD7" w14:textId="77777777" w:rsidR="00514355" w:rsidRPr="00160F67" w:rsidRDefault="00514355" w:rsidP="009F7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50</w:t>
            </w:r>
          </w:p>
        </w:tc>
        <w:tc>
          <w:tcPr>
            <w:tcW w:w="993" w:type="dxa"/>
            <w:vAlign w:val="center"/>
          </w:tcPr>
          <w:p w14:paraId="16B6E6F7" w14:textId="77777777" w:rsidR="00514355" w:rsidRPr="00160F67" w:rsidRDefault="00514355" w:rsidP="009F7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</w:t>
            </w:r>
          </w:p>
        </w:tc>
      </w:tr>
      <w:tr w:rsidR="00514355" w:rsidRPr="00160F67" w14:paraId="25FC4C0A" w14:textId="77777777" w:rsidTr="009F7446">
        <w:trPr>
          <w:trHeight w:val="276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62C831D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X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AECA48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92CF00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276" w:type="dxa"/>
            <w:vAlign w:val="center"/>
          </w:tcPr>
          <w:p w14:paraId="5B1BF83B" w14:textId="77777777" w:rsidR="00514355" w:rsidRPr="00160F67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ASE1</w:t>
            </w:r>
          </w:p>
        </w:tc>
        <w:tc>
          <w:tcPr>
            <w:tcW w:w="850" w:type="dxa"/>
            <w:vAlign w:val="center"/>
          </w:tcPr>
          <w:p w14:paraId="5B0EE957" w14:textId="77777777" w:rsidR="00514355" w:rsidRPr="00160F67" w:rsidRDefault="00514355" w:rsidP="009F7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3</w:t>
            </w:r>
          </w:p>
        </w:tc>
        <w:tc>
          <w:tcPr>
            <w:tcW w:w="993" w:type="dxa"/>
            <w:vAlign w:val="center"/>
          </w:tcPr>
          <w:p w14:paraId="661A9CC0" w14:textId="77777777" w:rsidR="00514355" w:rsidRPr="00160F67" w:rsidRDefault="00514355" w:rsidP="009F7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</w:t>
            </w:r>
          </w:p>
        </w:tc>
      </w:tr>
      <w:tr w:rsidR="00514355" w:rsidRPr="00160F67" w14:paraId="0FD40756" w14:textId="77777777" w:rsidTr="009F7446">
        <w:trPr>
          <w:trHeight w:val="276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AFDF0C0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F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09DCC6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678EC5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276" w:type="dxa"/>
            <w:vAlign w:val="center"/>
          </w:tcPr>
          <w:p w14:paraId="33DCD231" w14:textId="77777777" w:rsidR="00514355" w:rsidRPr="00160F67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OSC3</w:t>
            </w:r>
          </w:p>
        </w:tc>
        <w:tc>
          <w:tcPr>
            <w:tcW w:w="850" w:type="dxa"/>
            <w:vAlign w:val="center"/>
          </w:tcPr>
          <w:p w14:paraId="3978653D" w14:textId="77777777" w:rsidR="00514355" w:rsidRPr="00160F67" w:rsidRDefault="00514355" w:rsidP="009F7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0</w:t>
            </w:r>
          </w:p>
        </w:tc>
        <w:tc>
          <w:tcPr>
            <w:tcW w:w="993" w:type="dxa"/>
            <w:vAlign w:val="center"/>
          </w:tcPr>
          <w:p w14:paraId="5AD09AEB" w14:textId="77777777" w:rsidR="00514355" w:rsidRPr="00160F67" w:rsidRDefault="00514355" w:rsidP="009F7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</w:t>
            </w:r>
          </w:p>
        </w:tc>
      </w:tr>
      <w:tr w:rsidR="00514355" w:rsidRPr="00160F67" w14:paraId="77FC91CE" w14:textId="77777777" w:rsidTr="009F7446">
        <w:trPr>
          <w:trHeight w:val="276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42A192D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2B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14B042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BAB6CF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276" w:type="dxa"/>
            <w:vAlign w:val="center"/>
          </w:tcPr>
          <w:p w14:paraId="5803ED27" w14:textId="77777777" w:rsidR="00514355" w:rsidRPr="00160F67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PF19</w:t>
            </w:r>
          </w:p>
        </w:tc>
        <w:tc>
          <w:tcPr>
            <w:tcW w:w="850" w:type="dxa"/>
            <w:vAlign w:val="center"/>
          </w:tcPr>
          <w:p w14:paraId="29ADD5B9" w14:textId="77777777" w:rsidR="00514355" w:rsidRPr="00160F67" w:rsidRDefault="00514355" w:rsidP="009F7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2</w:t>
            </w:r>
          </w:p>
        </w:tc>
        <w:tc>
          <w:tcPr>
            <w:tcW w:w="993" w:type="dxa"/>
            <w:vAlign w:val="center"/>
          </w:tcPr>
          <w:p w14:paraId="0CECEAE9" w14:textId="77777777" w:rsidR="00514355" w:rsidRPr="00160F67" w:rsidRDefault="00514355" w:rsidP="009F7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</w:t>
            </w:r>
          </w:p>
        </w:tc>
      </w:tr>
      <w:tr w:rsidR="00514355" w:rsidRPr="00160F67" w14:paraId="78B997D6" w14:textId="77777777" w:rsidTr="009F7446">
        <w:trPr>
          <w:trHeight w:val="276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F728FA3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RC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FD272C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D49D5A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276" w:type="dxa"/>
            <w:vAlign w:val="center"/>
          </w:tcPr>
          <w:p w14:paraId="31A53B6C" w14:textId="77777777" w:rsidR="00514355" w:rsidRPr="00160F67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1CF</w:t>
            </w:r>
          </w:p>
        </w:tc>
        <w:tc>
          <w:tcPr>
            <w:tcW w:w="850" w:type="dxa"/>
            <w:vAlign w:val="center"/>
          </w:tcPr>
          <w:p w14:paraId="2AE55AC8" w14:textId="77777777" w:rsidR="00514355" w:rsidRPr="00160F67" w:rsidRDefault="00514355" w:rsidP="009F7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067</w:t>
            </w:r>
          </w:p>
        </w:tc>
        <w:tc>
          <w:tcPr>
            <w:tcW w:w="993" w:type="dxa"/>
            <w:vAlign w:val="center"/>
          </w:tcPr>
          <w:p w14:paraId="3BD86C25" w14:textId="77777777" w:rsidR="00514355" w:rsidRPr="00160F67" w:rsidRDefault="00514355" w:rsidP="009F7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</w:t>
            </w:r>
          </w:p>
        </w:tc>
      </w:tr>
      <w:tr w:rsidR="00514355" w:rsidRPr="00160F67" w14:paraId="38BCB240" w14:textId="77777777" w:rsidTr="009F7446">
        <w:trPr>
          <w:trHeight w:val="276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302E921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MIN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B6382F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962875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276" w:type="dxa"/>
            <w:vAlign w:val="center"/>
          </w:tcPr>
          <w:p w14:paraId="299B08FE" w14:textId="77777777" w:rsidR="00514355" w:rsidRPr="00160F67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22L1</w:t>
            </w:r>
          </w:p>
        </w:tc>
        <w:tc>
          <w:tcPr>
            <w:tcW w:w="850" w:type="dxa"/>
            <w:vAlign w:val="center"/>
          </w:tcPr>
          <w:p w14:paraId="3BB4AEBF" w14:textId="77777777" w:rsidR="00514355" w:rsidRPr="00160F67" w:rsidRDefault="00514355" w:rsidP="009F7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9</w:t>
            </w:r>
          </w:p>
        </w:tc>
        <w:tc>
          <w:tcPr>
            <w:tcW w:w="993" w:type="dxa"/>
            <w:vAlign w:val="center"/>
          </w:tcPr>
          <w:p w14:paraId="1DA0B140" w14:textId="77777777" w:rsidR="00514355" w:rsidRPr="00160F67" w:rsidRDefault="00514355" w:rsidP="009F7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</w:t>
            </w:r>
          </w:p>
        </w:tc>
      </w:tr>
      <w:tr w:rsidR="00514355" w:rsidRPr="00160F67" w14:paraId="2D80C4D9" w14:textId="77777777" w:rsidTr="009F7446">
        <w:trPr>
          <w:trHeight w:val="276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A0F1E76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P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106D34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3A6A04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276" w:type="dxa"/>
            <w:vAlign w:val="center"/>
          </w:tcPr>
          <w:p w14:paraId="4201D453" w14:textId="77777777" w:rsidR="00514355" w:rsidRPr="00160F67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PL51</w:t>
            </w:r>
          </w:p>
        </w:tc>
        <w:tc>
          <w:tcPr>
            <w:tcW w:w="850" w:type="dxa"/>
            <w:vAlign w:val="center"/>
          </w:tcPr>
          <w:p w14:paraId="5B3B48D2" w14:textId="77777777" w:rsidR="00514355" w:rsidRPr="00160F67" w:rsidRDefault="00514355" w:rsidP="009F7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3</w:t>
            </w:r>
          </w:p>
        </w:tc>
        <w:tc>
          <w:tcPr>
            <w:tcW w:w="993" w:type="dxa"/>
            <w:vAlign w:val="center"/>
          </w:tcPr>
          <w:p w14:paraId="0C6583DF" w14:textId="77777777" w:rsidR="00514355" w:rsidRPr="00160F67" w:rsidRDefault="00514355" w:rsidP="009F7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</w:t>
            </w:r>
          </w:p>
        </w:tc>
      </w:tr>
      <w:tr w:rsidR="00514355" w:rsidRPr="00160F67" w14:paraId="2C8E1CE6" w14:textId="77777777" w:rsidTr="009F7446">
        <w:trPr>
          <w:trHeight w:val="276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00C9392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MU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86209B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9DA89B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276" w:type="dxa"/>
            <w:vAlign w:val="center"/>
          </w:tcPr>
          <w:p w14:paraId="045A3B66" w14:textId="77777777" w:rsidR="00514355" w:rsidRPr="00160F67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RBP1</w:t>
            </w:r>
          </w:p>
        </w:tc>
        <w:tc>
          <w:tcPr>
            <w:tcW w:w="850" w:type="dxa"/>
            <w:vAlign w:val="center"/>
          </w:tcPr>
          <w:p w14:paraId="14A5598D" w14:textId="77777777" w:rsidR="00514355" w:rsidRPr="00160F67" w:rsidRDefault="00514355" w:rsidP="009F7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0</w:t>
            </w:r>
          </w:p>
        </w:tc>
        <w:tc>
          <w:tcPr>
            <w:tcW w:w="993" w:type="dxa"/>
            <w:vAlign w:val="center"/>
          </w:tcPr>
          <w:p w14:paraId="2669311E" w14:textId="77777777" w:rsidR="00514355" w:rsidRPr="00160F67" w:rsidRDefault="00514355" w:rsidP="009F7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</w:t>
            </w:r>
          </w:p>
        </w:tc>
      </w:tr>
      <w:tr w:rsidR="00514355" w:rsidRPr="00160F67" w14:paraId="6984E3FB" w14:textId="77777777" w:rsidTr="009F7446">
        <w:trPr>
          <w:trHeight w:val="276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2F76497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MT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DAE82C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09A85E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276" w:type="dxa"/>
            <w:vAlign w:val="center"/>
          </w:tcPr>
          <w:p w14:paraId="718CE374" w14:textId="77777777" w:rsidR="00514355" w:rsidRPr="00160F67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HDC1</w:t>
            </w:r>
          </w:p>
        </w:tc>
        <w:tc>
          <w:tcPr>
            <w:tcW w:w="850" w:type="dxa"/>
            <w:vAlign w:val="center"/>
          </w:tcPr>
          <w:p w14:paraId="44FEDA04" w14:textId="77777777" w:rsidR="00514355" w:rsidRPr="00160F67" w:rsidRDefault="00514355" w:rsidP="009F7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1</w:t>
            </w:r>
          </w:p>
        </w:tc>
        <w:tc>
          <w:tcPr>
            <w:tcW w:w="993" w:type="dxa"/>
            <w:vAlign w:val="center"/>
          </w:tcPr>
          <w:p w14:paraId="7FFEB579" w14:textId="77777777" w:rsidR="00514355" w:rsidRPr="00160F67" w:rsidRDefault="00514355" w:rsidP="009F7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</w:t>
            </w:r>
          </w:p>
        </w:tc>
      </w:tr>
      <w:tr w:rsidR="00514355" w:rsidRPr="00160F67" w14:paraId="5946653B" w14:textId="77777777" w:rsidTr="009F7446">
        <w:trPr>
          <w:trHeight w:val="276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A2B0C4C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CD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83799A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DCF969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276" w:type="dxa"/>
            <w:vAlign w:val="center"/>
          </w:tcPr>
          <w:p w14:paraId="5E5923A2" w14:textId="77777777" w:rsidR="00514355" w:rsidRPr="00160F67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P58</w:t>
            </w:r>
          </w:p>
        </w:tc>
        <w:tc>
          <w:tcPr>
            <w:tcW w:w="850" w:type="dxa"/>
            <w:vAlign w:val="center"/>
          </w:tcPr>
          <w:p w14:paraId="1CB8ECAC" w14:textId="77777777" w:rsidR="00514355" w:rsidRPr="00160F67" w:rsidRDefault="00514355" w:rsidP="009F7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7</w:t>
            </w:r>
          </w:p>
        </w:tc>
        <w:tc>
          <w:tcPr>
            <w:tcW w:w="993" w:type="dxa"/>
            <w:vAlign w:val="center"/>
          </w:tcPr>
          <w:p w14:paraId="7D5C4EC2" w14:textId="77777777" w:rsidR="00514355" w:rsidRPr="00160F67" w:rsidRDefault="00514355" w:rsidP="009F7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</w:t>
            </w:r>
          </w:p>
        </w:tc>
      </w:tr>
      <w:tr w:rsidR="00514355" w:rsidRPr="00160F67" w14:paraId="1A482360" w14:textId="77777777" w:rsidTr="009F7446">
        <w:trPr>
          <w:trHeight w:val="276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CA672E7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F5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930C65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4F3790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276" w:type="dxa"/>
            <w:vAlign w:val="center"/>
          </w:tcPr>
          <w:p w14:paraId="661363FB" w14:textId="77777777" w:rsidR="00514355" w:rsidRPr="00160F67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OK1</w:t>
            </w:r>
          </w:p>
        </w:tc>
        <w:tc>
          <w:tcPr>
            <w:tcW w:w="850" w:type="dxa"/>
            <w:vAlign w:val="center"/>
          </w:tcPr>
          <w:p w14:paraId="10EF77C4" w14:textId="77777777" w:rsidR="00514355" w:rsidRPr="00160F67" w:rsidRDefault="00514355" w:rsidP="009F7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2</w:t>
            </w:r>
          </w:p>
        </w:tc>
        <w:tc>
          <w:tcPr>
            <w:tcW w:w="993" w:type="dxa"/>
            <w:vAlign w:val="center"/>
          </w:tcPr>
          <w:p w14:paraId="4DD25D0A" w14:textId="77777777" w:rsidR="00514355" w:rsidRPr="00160F67" w:rsidRDefault="00514355" w:rsidP="009F7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</w:t>
            </w:r>
          </w:p>
        </w:tc>
      </w:tr>
      <w:tr w:rsidR="00514355" w:rsidRPr="00160F67" w14:paraId="5500DD4C" w14:textId="77777777" w:rsidTr="009F7446">
        <w:trPr>
          <w:trHeight w:val="276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C81CC13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CISBP2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7EE990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D33265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276" w:type="dxa"/>
            <w:vAlign w:val="center"/>
          </w:tcPr>
          <w:p w14:paraId="4E413AE9" w14:textId="77777777" w:rsidR="00514355" w:rsidRPr="00160F67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F3B</w:t>
            </w:r>
          </w:p>
        </w:tc>
        <w:tc>
          <w:tcPr>
            <w:tcW w:w="850" w:type="dxa"/>
            <w:vAlign w:val="center"/>
          </w:tcPr>
          <w:p w14:paraId="377DDDFA" w14:textId="77777777" w:rsidR="00514355" w:rsidRPr="00160F67" w:rsidRDefault="00514355" w:rsidP="009F7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6</w:t>
            </w:r>
          </w:p>
        </w:tc>
        <w:tc>
          <w:tcPr>
            <w:tcW w:w="993" w:type="dxa"/>
            <w:vAlign w:val="center"/>
          </w:tcPr>
          <w:p w14:paraId="72B997C9" w14:textId="77777777" w:rsidR="00514355" w:rsidRPr="00160F67" w:rsidRDefault="00514355" w:rsidP="009F7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</w:t>
            </w:r>
          </w:p>
        </w:tc>
      </w:tr>
      <w:tr w:rsidR="00514355" w:rsidRPr="00160F67" w14:paraId="2B2E4EEB" w14:textId="77777777" w:rsidTr="009F7446">
        <w:trPr>
          <w:trHeight w:val="276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D36A060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SG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B34EB4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DF2257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276" w:type="dxa"/>
            <w:vAlign w:val="center"/>
          </w:tcPr>
          <w:p w14:paraId="2B351A01" w14:textId="77777777" w:rsidR="00514355" w:rsidRPr="00160F67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FK</w:t>
            </w:r>
          </w:p>
        </w:tc>
        <w:tc>
          <w:tcPr>
            <w:tcW w:w="850" w:type="dxa"/>
            <w:vAlign w:val="center"/>
          </w:tcPr>
          <w:p w14:paraId="2F336D42" w14:textId="77777777" w:rsidR="00514355" w:rsidRPr="00160F67" w:rsidRDefault="00514355" w:rsidP="009F7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1</w:t>
            </w:r>
          </w:p>
        </w:tc>
        <w:tc>
          <w:tcPr>
            <w:tcW w:w="993" w:type="dxa"/>
            <w:vAlign w:val="center"/>
          </w:tcPr>
          <w:p w14:paraId="62F34F19" w14:textId="77777777" w:rsidR="00514355" w:rsidRPr="00160F67" w:rsidRDefault="00514355" w:rsidP="009F7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</w:t>
            </w:r>
          </w:p>
        </w:tc>
      </w:tr>
      <w:tr w:rsidR="00514355" w:rsidRPr="00160F67" w14:paraId="2C567CD7" w14:textId="77777777" w:rsidTr="009F7446">
        <w:trPr>
          <w:trHeight w:val="276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A96693C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EB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4FF0CC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D59F53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1276" w:type="dxa"/>
            <w:vAlign w:val="center"/>
          </w:tcPr>
          <w:p w14:paraId="1E4DE522" w14:textId="77777777" w:rsidR="00514355" w:rsidRPr="00160F67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X39A</w:t>
            </w:r>
          </w:p>
        </w:tc>
        <w:tc>
          <w:tcPr>
            <w:tcW w:w="850" w:type="dxa"/>
            <w:vAlign w:val="center"/>
          </w:tcPr>
          <w:p w14:paraId="2D5C02C0" w14:textId="77777777" w:rsidR="00514355" w:rsidRPr="00160F67" w:rsidRDefault="00514355" w:rsidP="009F7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3</w:t>
            </w:r>
          </w:p>
        </w:tc>
        <w:tc>
          <w:tcPr>
            <w:tcW w:w="993" w:type="dxa"/>
            <w:vAlign w:val="center"/>
          </w:tcPr>
          <w:p w14:paraId="3DE243F9" w14:textId="77777777" w:rsidR="00514355" w:rsidRPr="00160F67" w:rsidRDefault="00514355" w:rsidP="009F7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</w:t>
            </w:r>
          </w:p>
        </w:tc>
      </w:tr>
      <w:tr w:rsidR="00514355" w:rsidRPr="00160F67" w14:paraId="11402BA4" w14:textId="77777777" w:rsidTr="009F7446">
        <w:trPr>
          <w:trHeight w:val="276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D0009F1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ASEH2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8A211D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254913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1276" w:type="dxa"/>
            <w:vAlign w:val="center"/>
          </w:tcPr>
          <w:p w14:paraId="44713B30" w14:textId="77777777" w:rsidR="00514355" w:rsidRPr="00160F67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BPC3</w:t>
            </w:r>
          </w:p>
        </w:tc>
        <w:tc>
          <w:tcPr>
            <w:tcW w:w="850" w:type="dxa"/>
            <w:vAlign w:val="center"/>
          </w:tcPr>
          <w:p w14:paraId="46F87FBF" w14:textId="77777777" w:rsidR="00514355" w:rsidRPr="00160F67" w:rsidRDefault="00514355" w:rsidP="009F7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5</w:t>
            </w:r>
          </w:p>
        </w:tc>
        <w:tc>
          <w:tcPr>
            <w:tcW w:w="993" w:type="dxa"/>
            <w:vAlign w:val="center"/>
          </w:tcPr>
          <w:p w14:paraId="46499E06" w14:textId="77777777" w:rsidR="00514355" w:rsidRPr="00160F67" w:rsidRDefault="00514355" w:rsidP="009F7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</w:t>
            </w:r>
          </w:p>
        </w:tc>
      </w:tr>
      <w:tr w:rsidR="00514355" w:rsidRPr="00160F67" w14:paraId="1B777C7C" w14:textId="77777777" w:rsidTr="009F7446">
        <w:trPr>
          <w:trHeight w:val="276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5D6F5C9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A01D9A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9C60E8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1276" w:type="dxa"/>
            <w:vAlign w:val="center"/>
          </w:tcPr>
          <w:p w14:paraId="313E7475" w14:textId="77777777" w:rsidR="00514355" w:rsidRPr="00160F67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L10</w:t>
            </w:r>
          </w:p>
        </w:tc>
        <w:tc>
          <w:tcPr>
            <w:tcW w:w="850" w:type="dxa"/>
            <w:vAlign w:val="center"/>
          </w:tcPr>
          <w:p w14:paraId="4406849F" w14:textId="77777777" w:rsidR="00514355" w:rsidRPr="00160F67" w:rsidRDefault="00514355" w:rsidP="009F7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0</w:t>
            </w:r>
          </w:p>
        </w:tc>
        <w:tc>
          <w:tcPr>
            <w:tcW w:w="993" w:type="dxa"/>
            <w:vAlign w:val="center"/>
          </w:tcPr>
          <w:p w14:paraId="491A929D" w14:textId="77777777" w:rsidR="00514355" w:rsidRPr="00160F67" w:rsidRDefault="00514355" w:rsidP="009F7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</w:t>
            </w:r>
          </w:p>
        </w:tc>
      </w:tr>
      <w:tr w:rsidR="00514355" w:rsidRPr="00160F67" w14:paraId="2C1DAEA8" w14:textId="77777777" w:rsidTr="009F7446">
        <w:trPr>
          <w:trHeight w:val="276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1EF66A8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BP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420B0D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AEF1A0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1276" w:type="dxa"/>
            <w:vAlign w:val="center"/>
          </w:tcPr>
          <w:p w14:paraId="7A786349" w14:textId="77777777" w:rsidR="00514355" w:rsidRPr="00160F67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IX1</w:t>
            </w:r>
          </w:p>
        </w:tc>
        <w:tc>
          <w:tcPr>
            <w:tcW w:w="850" w:type="dxa"/>
            <w:vAlign w:val="center"/>
          </w:tcPr>
          <w:p w14:paraId="7785D164" w14:textId="77777777" w:rsidR="00514355" w:rsidRPr="00160F67" w:rsidRDefault="00514355" w:rsidP="009F7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5</w:t>
            </w:r>
          </w:p>
        </w:tc>
        <w:tc>
          <w:tcPr>
            <w:tcW w:w="993" w:type="dxa"/>
            <w:vAlign w:val="center"/>
          </w:tcPr>
          <w:p w14:paraId="63BEDC7E" w14:textId="77777777" w:rsidR="00514355" w:rsidRPr="00160F67" w:rsidRDefault="00514355" w:rsidP="009F7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</w:t>
            </w:r>
          </w:p>
        </w:tc>
      </w:tr>
      <w:tr w:rsidR="00514355" w:rsidRPr="00160F67" w14:paraId="28F83F34" w14:textId="77777777" w:rsidTr="009F7446">
        <w:trPr>
          <w:trHeight w:val="276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9C2378E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PL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D9F1DD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209CBB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1276" w:type="dxa"/>
            <w:vAlign w:val="center"/>
          </w:tcPr>
          <w:p w14:paraId="7C2965B5" w14:textId="77777777" w:rsidR="00514355" w:rsidRPr="00160F67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CCHC24</w:t>
            </w:r>
          </w:p>
        </w:tc>
        <w:tc>
          <w:tcPr>
            <w:tcW w:w="850" w:type="dxa"/>
            <w:vAlign w:val="center"/>
          </w:tcPr>
          <w:p w14:paraId="5B2FBE4C" w14:textId="77777777" w:rsidR="00514355" w:rsidRPr="00160F67" w:rsidRDefault="00514355" w:rsidP="009F7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5</w:t>
            </w:r>
          </w:p>
        </w:tc>
        <w:tc>
          <w:tcPr>
            <w:tcW w:w="993" w:type="dxa"/>
            <w:vAlign w:val="center"/>
          </w:tcPr>
          <w:p w14:paraId="51A45907" w14:textId="77777777" w:rsidR="00514355" w:rsidRPr="00160F67" w:rsidRDefault="00514355" w:rsidP="009F7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</w:t>
            </w:r>
          </w:p>
        </w:tc>
      </w:tr>
      <w:tr w:rsidR="00514355" w:rsidRPr="00160F67" w14:paraId="2B0C0DBA" w14:textId="77777777" w:rsidTr="009F7446">
        <w:trPr>
          <w:trHeight w:val="276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69D89AD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L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B79F3D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64EEDB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1276" w:type="dxa"/>
            <w:vAlign w:val="center"/>
          </w:tcPr>
          <w:p w14:paraId="122C1F9A" w14:textId="77777777" w:rsidR="00514355" w:rsidRPr="00160F67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F3B6</w:t>
            </w:r>
          </w:p>
        </w:tc>
        <w:tc>
          <w:tcPr>
            <w:tcW w:w="850" w:type="dxa"/>
            <w:vAlign w:val="center"/>
          </w:tcPr>
          <w:p w14:paraId="41C51AD5" w14:textId="77777777" w:rsidR="00514355" w:rsidRPr="00160F67" w:rsidRDefault="00514355" w:rsidP="009F7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6</w:t>
            </w:r>
          </w:p>
        </w:tc>
        <w:tc>
          <w:tcPr>
            <w:tcW w:w="993" w:type="dxa"/>
            <w:vAlign w:val="center"/>
          </w:tcPr>
          <w:p w14:paraId="41A32696" w14:textId="77777777" w:rsidR="00514355" w:rsidRPr="00160F67" w:rsidRDefault="00514355" w:rsidP="009F7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</w:t>
            </w:r>
          </w:p>
        </w:tc>
      </w:tr>
      <w:tr w:rsidR="00514355" w:rsidRPr="00160F67" w14:paraId="46335765" w14:textId="77777777" w:rsidTr="009F7446">
        <w:trPr>
          <w:trHeight w:val="276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8776C1E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C3H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7B82AD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551277F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1276" w:type="dxa"/>
            <w:vAlign w:val="center"/>
          </w:tcPr>
          <w:p w14:paraId="75652E9E" w14:textId="77777777" w:rsidR="00514355" w:rsidRPr="00160F67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RPA1</w:t>
            </w:r>
          </w:p>
        </w:tc>
        <w:tc>
          <w:tcPr>
            <w:tcW w:w="850" w:type="dxa"/>
            <w:vAlign w:val="center"/>
          </w:tcPr>
          <w:p w14:paraId="45BA4A6D" w14:textId="77777777" w:rsidR="00514355" w:rsidRPr="00160F67" w:rsidRDefault="00514355" w:rsidP="009F7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7</w:t>
            </w:r>
          </w:p>
        </w:tc>
        <w:tc>
          <w:tcPr>
            <w:tcW w:w="993" w:type="dxa"/>
            <w:vAlign w:val="center"/>
          </w:tcPr>
          <w:p w14:paraId="16C60826" w14:textId="77777777" w:rsidR="00514355" w:rsidRPr="00160F67" w:rsidRDefault="00514355" w:rsidP="009F7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</w:t>
            </w:r>
          </w:p>
        </w:tc>
      </w:tr>
      <w:tr w:rsidR="00514355" w:rsidRPr="00160F67" w14:paraId="3242ECEF" w14:textId="77777777" w:rsidTr="009F7446">
        <w:trPr>
          <w:trHeight w:val="276"/>
        </w:trPr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CA35F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35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439A6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44962" w14:textId="77777777" w:rsidR="00514355" w:rsidRPr="00FF4105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01FF14C" w14:textId="77777777" w:rsidR="00514355" w:rsidRPr="00160F67" w:rsidRDefault="00514355" w:rsidP="009F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DR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478A909" w14:textId="77777777" w:rsidR="00514355" w:rsidRPr="00160F67" w:rsidRDefault="00514355" w:rsidP="009F7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3F96921" w14:textId="77777777" w:rsidR="00514355" w:rsidRPr="00160F67" w:rsidRDefault="00514355" w:rsidP="009F74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41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</w:t>
            </w:r>
          </w:p>
        </w:tc>
      </w:tr>
    </w:tbl>
    <w:p w14:paraId="4C884D69" w14:textId="77777777" w:rsidR="00514355" w:rsidRDefault="00514355" w:rsidP="00514355">
      <w:pPr>
        <w:jc w:val="center"/>
        <w:rPr>
          <w:rFonts w:ascii="Times New Roman" w:hAnsi="Times New Roman" w:cs="Times New Roman"/>
        </w:rPr>
      </w:pPr>
    </w:p>
    <w:p w14:paraId="240EA504" w14:textId="77777777" w:rsidR="00514355" w:rsidRDefault="00514355" w:rsidP="00514355">
      <w:pPr>
        <w:jc w:val="center"/>
        <w:rPr>
          <w:rFonts w:ascii="Times New Roman" w:hAnsi="Times New Roman" w:cs="Times New Roman"/>
        </w:rPr>
      </w:pPr>
    </w:p>
    <w:p w14:paraId="60DD4532" w14:textId="77777777" w:rsidR="00514355" w:rsidRDefault="00514355" w:rsidP="00514355">
      <w:pPr>
        <w:jc w:val="center"/>
        <w:rPr>
          <w:rFonts w:ascii="Times New Roman" w:hAnsi="Times New Roman" w:cs="Times New Roman"/>
        </w:rPr>
      </w:pPr>
    </w:p>
    <w:p w14:paraId="23B47897" w14:textId="77777777" w:rsidR="00514355" w:rsidRDefault="00514355" w:rsidP="00514355">
      <w:pPr>
        <w:jc w:val="center"/>
        <w:rPr>
          <w:rFonts w:ascii="Times New Roman" w:hAnsi="Times New Roman" w:cs="Times New Roman"/>
        </w:rPr>
      </w:pPr>
    </w:p>
    <w:p w14:paraId="5D830222" w14:textId="77777777" w:rsidR="00514355" w:rsidRDefault="00514355" w:rsidP="00514355">
      <w:pPr>
        <w:jc w:val="center"/>
        <w:rPr>
          <w:rFonts w:ascii="Times New Roman" w:hAnsi="Times New Roman" w:cs="Times New Roman"/>
        </w:rPr>
      </w:pPr>
    </w:p>
    <w:p w14:paraId="05F5C4EC" w14:textId="77777777" w:rsidR="00514355" w:rsidRDefault="00514355" w:rsidP="00514355">
      <w:pPr>
        <w:jc w:val="center"/>
        <w:rPr>
          <w:rFonts w:ascii="Times New Roman" w:hAnsi="Times New Roman" w:cs="Times New Roman"/>
        </w:rPr>
      </w:pPr>
    </w:p>
    <w:p w14:paraId="40903ACC" w14:textId="77777777" w:rsidR="00514355" w:rsidRDefault="00514355" w:rsidP="00514355">
      <w:pPr>
        <w:jc w:val="center"/>
        <w:rPr>
          <w:rFonts w:ascii="Times New Roman" w:hAnsi="Times New Roman" w:cs="Times New Roman"/>
        </w:rPr>
      </w:pPr>
    </w:p>
    <w:p w14:paraId="782C6C43" w14:textId="77777777" w:rsidR="00514355" w:rsidRDefault="00514355" w:rsidP="00514355">
      <w:pPr>
        <w:jc w:val="center"/>
        <w:rPr>
          <w:rFonts w:ascii="Times New Roman" w:hAnsi="Times New Roman" w:cs="Times New Roman"/>
        </w:rPr>
      </w:pPr>
    </w:p>
    <w:p w14:paraId="5B424378" w14:textId="77777777" w:rsidR="00514355" w:rsidRDefault="00514355" w:rsidP="00514355">
      <w:pPr>
        <w:jc w:val="center"/>
        <w:rPr>
          <w:rFonts w:ascii="Times New Roman" w:hAnsi="Times New Roman" w:cs="Times New Roman"/>
        </w:rPr>
      </w:pPr>
    </w:p>
    <w:p w14:paraId="1823399F" w14:textId="77777777" w:rsidR="00514355" w:rsidRDefault="00514355" w:rsidP="00514355">
      <w:pPr>
        <w:jc w:val="center"/>
        <w:rPr>
          <w:rFonts w:ascii="Times New Roman" w:hAnsi="Times New Roman" w:cs="Times New Roman"/>
        </w:rPr>
      </w:pPr>
    </w:p>
    <w:p w14:paraId="1A66593D" w14:textId="77777777" w:rsidR="00514355" w:rsidRDefault="00514355" w:rsidP="00514355">
      <w:pPr>
        <w:jc w:val="center"/>
        <w:rPr>
          <w:rFonts w:ascii="Times New Roman" w:hAnsi="Times New Roman" w:cs="Times New Roman"/>
        </w:rPr>
      </w:pPr>
    </w:p>
    <w:p w14:paraId="637A2FC8" w14:textId="77777777" w:rsidR="00514355" w:rsidRDefault="00514355" w:rsidP="00514355">
      <w:pPr>
        <w:jc w:val="center"/>
        <w:rPr>
          <w:rFonts w:ascii="Times New Roman" w:hAnsi="Times New Roman" w:cs="Times New Roman"/>
        </w:rPr>
      </w:pPr>
    </w:p>
    <w:p w14:paraId="6187F574" w14:textId="77777777" w:rsidR="00514355" w:rsidRDefault="00514355" w:rsidP="00514355">
      <w:pPr>
        <w:jc w:val="center"/>
        <w:rPr>
          <w:rFonts w:ascii="Times New Roman" w:hAnsi="Times New Roman" w:cs="Times New Roman"/>
        </w:rPr>
      </w:pPr>
    </w:p>
    <w:p w14:paraId="37E04F43" w14:textId="77777777" w:rsidR="00514355" w:rsidRDefault="00514355" w:rsidP="00514355">
      <w:pPr>
        <w:jc w:val="center"/>
        <w:rPr>
          <w:rFonts w:ascii="Times New Roman" w:hAnsi="Times New Roman" w:cs="Times New Roman"/>
        </w:rPr>
      </w:pPr>
    </w:p>
    <w:p w14:paraId="334D9B4D" w14:textId="77777777" w:rsidR="00514355" w:rsidRDefault="00514355" w:rsidP="00514355">
      <w:pPr>
        <w:jc w:val="center"/>
        <w:rPr>
          <w:rFonts w:ascii="Times New Roman" w:hAnsi="Times New Roman" w:cs="Times New Roman"/>
        </w:rPr>
      </w:pPr>
    </w:p>
    <w:p w14:paraId="434BAA45" w14:textId="77777777" w:rsidR="00514355" w:rsidRDefault="00514355" w:rsidP="00514355">
      <w:pPr>
        <w:jc w:val="center"/>
        <w:rPr>
          <w:rFonts w:ascii="Times New Roman" w:hAnsi="Times New Roman" w:cs="Times New Roman"/>
        </w:rPr>
      </w:pPr>
    </w:p>
    <w:p w14:paraId="48CFF5FA" w14:textId="77777777" w:rsidR="00514355" w:rsidRDefault="00514355" w:rsidP="00514355">
      <w:pPr>
        <w:jc w:val="center"/>
        <w:rPr>
          <w:rFonts w:ascii="Times New Roman" w:hAnsi="Times New Roman" w:cs="Times New Roman"/>
        </w:rPr>
      </w:pPr>
    </w:p>
    <w:p w14:paraId="6D1C5AA6" w14:textId="77777777" w:rsidR="00514355" w:rsidRDefault="00514355" w:rsidP="00514355">
      <w:pPr>
        <w:jc w:val="center"/>
        <w:rPr>
          <w:rFonts w:ascii="Times New Roman" w:hAnsi="Times New Roman" w:cs="Times New Roman"/>
        </w:rPr>
      </w:pPr>
    </w:p>
    <w:p w14:paraId="73CE828B" w14:textId="77777777" w:rsidR="00514355" w:rsidRDefault="00514355" w:rsidP="00514355">
      <w:pPr>
        <w:jc w:val="center"/>
        <w:rPr>
          <w:rFonts w:ascii="Times New Roman" w:hAnsi="Times New Roman" w:cs="Times New Roman"/>
        </w:rPr>
      </w:pPr>
    </w:p>
    <w:p w14:paraId="54731298" w14:textId="77777777" w:rsidR="00514355" w:rsidRDefault="00514355" w:rsidP="00514355">
      <w:pPr>
        <w:jc w:val="center"/>
        <w:rPr>
          <w:rFonts w:ascii="Times New Roman" w:hAnsi="Times New Roman" w:cs="Times New Roman"/>
        </w:rPr>
      </w:pPr>
    </w:p>
    <w:p w14:paraId="5D9D340C" w14:textId="77777777" w:rsidR="00514355" w:rsidRDefault="00514355" w:rsidP="00514355">
      <w:pPr>
        <w:jc w:val="center"/>
        <w:rPr>
          <w:rFonts w:ascii="Times New Roman" w:hAnsi="Times New Roman" w:cs="Times New Roman"/>
        </w:rPr>
      </w:pPr>
    </w:p>
    <w:p w14:paraId="72E2A099" w14:textId="77777777" w:rsidR="00514355" w:rsidRDefault="00514355" w:rsidP="00514355">
      <w:pPr>
        <w:jc w:val="center"/>
        <w:rPr>
          <w:rFonts w:ascii="Times New Roman" w:hAnsi="Times New Roman" w:cs="Times New Roman"/>
        </w:rPr>
      </w:pPr>
    </w:p>
    <w:p w14:paraId="7B381187" w14:textId="77777777" w:rsidR="00514355" w:rsidRDefault="00514355" w:rsidP="00514355">
      <w:pPr>
        <w:jc w:val="center"/>
        <w:rPr>
          <w:rFonts w:ascii="Times New Roman" w:hAnsi="Times New Roman" w:cs="Times New Roman"/>
        </w:rPr>
      </w:pPr>
    </w:p>
    <w:p w14:paraId="3105634D" w14:textId="77777777" w:rsidR="00514355" w:rsidRDefault="00514355" w:rsidP="00514355">
      <w:pPr>
        <w:jc w:val="center"/>
        <w:rPr>
          <w:rFonts w:ascii="Times New Roman" w:hAnsi="Times New Roman" w:cs="Times New Roman"/>
        </w:rPr>
      </w:pPr>
    </w:p>
    <w:p w14:paraId="36BF532B" w14:textId="77777777" w:rsidR="00514355" w:rsidRDefault="00514355" w:rsidP="00514355">
      <w:pPr>
        <w:jc w:val="center"/>
        <w:rPr>
          <w:rFonts w:ascii="Times New Roman" w:hAnsi="Times New Roman" w:cs="Times New Roman"/>
        </w:rPr>
      </w:pPr>
    </w:p>
    <w:p w14:paraId="64E67C6C" w14:textId="77777777" w:rsidR="00514355" w:rsidRDefault="00514355" w:rsidP="00514355">
      <w:pPr>
        <w:jc w:val="center"/>
        <w:rPr>
          <w:rFonts w:ascii="Times New Roman" w:hAnsi="Times New Roman" w:cs="Times New Roman"/>
        </w:rPr>
      </w:pPr>
    </w:p>
    <w:p w14:paraId="79403956" w14:textId="77777777" w:rsidR="00514355" w:rsidRDefault="00514355" w:rsidP="00514355">
      <w:pPr>
        <w:jc w:val="center"/>
        <w:rPr>
          <w:rFonts w:ascii="Times New Roman" w:hAnsi="Times New Roman" w:cs="Times New Roman"/>
        </w:rPr>
      </w:pPr>
    </w:p>
    <w:p w14:paraId="2FE48CFB" w14:textId="77777777" w:rsidR="00514355" w:rsidRDefault="00514355" w:rsidP="00514355">
      <w:pPr>
        <w:jc w:val="center"/>
        <w:rPr>
          <w:rFonts w:ascii="Times New Roman" w:hAnsi="Times New Roman" w:cs="Times New Roman"/>
        </w:rPr>
      </w:pPr>
    </w:p>
    <w:p w14:paraId="6E015305" w14:textId="77777777" w:rsidR="00514355" w:rsidRDefault="00514355" w:rsidP="00514355">
      <w:pPr>
        <w:jc w:val="center"/>
        <w:rPr>
          <w:rFonts w:ascii="Times New Roman" w:hAnsi="Times New Roman" w:cs="Times New Roman"/>
        </w:rPr>
      </w:pPr>
    </w:p>
    <w:p w14:paraId="0707F71F" w14:textId="77777777" w:rsidR="009F3216" w:rsidRDefault="009F3216"/>
    <w:sectPr w:rsidR="009F32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AFE2B7" w14:textId="77777777" w:rsidR="00A405FE" w:rsidRDefault="00A405FE" w:rsidP="008409C7">
      <w:r>
        <w:separator/>
      </w:r>
    </w:p>
  </w:endnote>
  <w:endnote w:type="continuationSeparator" w:id="0">
    <w:p w14:paraId="0DFFBC3E" w14:textId="77777777" w:rsidR="00A405FE" w:rsidRDefault="00A405FE" w:rsidP="008409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C2BFFE" w14:textId="77777777" w:rsidR="00A405FE" w:rsidRDefault="00A405FE" w:rsidP="008409C7">
      <w:r>
        <w:separator/>
      </w:r>
    </w:p>
  </w:footnote>
  <w:footnote w:type="continuationSeparator" w:id="0">
    <w:p w14:paraId="30318EFA" w14:textId="77777777" w:rsidR="00A405FE" w:rsidRDefault="00A405FE" w:rsidP="008409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216"/>
    <w:rsid w:val="00514355"/>
    <w:rsid w:val="008409C7"/>
    <w:rsid w:val="009F3216"/>
    <w:rsid w:val="00A40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A42ABC"/>
  <w15:chartTrackingRefBased/>
  <w15:docId w15:val="{7C1CA5C5-EC71-4327-9AA3-4944F9691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143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09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09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09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09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95885682@qq.com</dc:creator>
  <cp:keywords/>
  <dc:description/>
  <cp:lastModifiedBy>595885682@qq.com</cp:lastModifiedBy>
  <cp:revision>3</cp:revision>
  <dcterms:created xsi:type="dcterms:W3CDTF">2019-10-25T07:44:00Z</dcterms:created>
  <dcterms:modified xsi:type="dcterms:W3CDTF">2019-10-25T07:46:00Z</dcterms:modified>
</cp:coreProperties>
</file>